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E3ADEF" w14:textId="5DD74F8E" w:rsidR="00850742" w:rsidRPr="003B43D8" w:rsidRDefault="00850742" w:rsidP="003B43D8">
      <w:pPr>
        <w:jc w:val="center"/>
        <w:rPr>
          <w:b/>
          <w:bCs/>
        </w:rPr>
      </w:pPr>
      <w:r w:rsidRPr="003B43D8">
        <w:rPr>
          <w:b/>
          <w:bCs/>
        </w:rPr>
        <w:t>SUPPLEMENTARY APPENDIX</w:t>
      </w:r>
    </w:p>
    <w:p w14:paraId="5BE9B2CD" w14:textId="77777777" w:rsidR="00850742" w:rsidRPr="00C83722" w:rsidRDefault="00850742" w:rsidP="003B43D8">
      <w:pPr>
        <w:rPr>
          <w:bCs/>
        </w:rPr>
      </w:pPr>
      <w:r w:rsidRPr="003B43D8">
        <w:rPr>
          <w:b/>
          <w:bCs/>
        </w:rPr>
        <w:t>Title:</w:t>
      </w:r>
      <w:r>
        <w:t xml:space="preserve"> </w:t>
      </w:r>
      <w:r w:rsidRPr="00C83722">
        <w:rPr>
          <w:bCs/>
        </w:rPr>
        <w:t>Therapeutic cancer vaccines: Navigating clinical translation and multimodal synergy</w:t>
      </w:r>
    </w:p>
    <w:p w14:paraId="2F7D3B90" w14:textId="1A6AD908" w:rsidR="00850742" w:rsidRPr="00C83722" w:rsidRDefault="00850742" w:rsidP="003B43D8">
      <w:pPr>
        <w:rPr>
          <w:sz w:val="22"/>
          <w:szCs w:val="22"/>
        </w:rPr>
      </w:pPr>
      <w:r w:rsidRPr="00C83722">
        <w:rPr>
          <w:sz w:val="22"/>
          <w:szCs w:val="22"/>
        </w:rPr>
        <w:t>Tan-Huy Chu, MD-PhD</w:t>
      </w:r>
      <w:proofErr w:type="gramStart"/>
      <w:r w:rsidRPr="00C83722">
        <w:rPr>
          <w:sz w:val="22"/>
          <w:szCs w:val="22"/>
          <w:vertAlign w:val="superscript"/>
        </w:rPr>
        <w:t>1</w:t>
      </w:r>
      <w:r w:rsidRPr="00C83722">
        <w:rPr>
          <w:sz w:val="22"/>
          <w:szCs w:val="22"/>
        </w:rPr>
        <w:t>,+</w:t>
      </w:r>
      <w:proofErr w:type="gramEnd"/>
      <w:r w:rsidRPr="00C83722">
        <w:rPr>
          <w:sz w:val="22"/>
          <w:szCs w:val="22"/>
        </w:rPr>
        <w:t xml:space="preserve">; </w:t>
      </w:r>
      <w:proofErr w:type="spellStart"/>
      <w:r w:rsidRPr="00C83722">
        <w:rPr>
          <w:sz w:val="22"/>
          <w:szCs w:val="22"/>
        </w:rPr>
        <w:t>Thi</w:t>
      </w:r>
      <w:proofErr w:type="spellEnd"/>
      <w:r w:rsidRPr="00C83722">
        <w:rPr>
          <w:sz w:val="22"/>
          <w:szCs w:val="22"/>
        </w:rPr>
        <w:t xml:space="preserve"> Thuy Linh Huynh, MSc</w:t>
      </w:r>
      <w:r w:rsidRPr="00C83722">
        <w:rPr>
          <w:sz w:val="22"/>
          <w:szCs w:val="22"/>
          <w:vertAlign w:val="superscript"/>
        </w:rPr>
        <w:t>1</w:t>
      </w:r>
      <w:r w:rsidRPr="00C83722">
        <w:rPr>
          <w:sz w:val="22"/>
          <w:szCs w:val="22"/>
        </w:rPr>
        <w:t>; Le-Tri Phuong, MD</w:t>
      </w:r>
      <w:r w:rsidRPr="00C83722">
        <w:rPr>
          <w:sz w:val="22"/>
          <w:szCs w:val="22"/>
          <w:vertAlign w:val="superscript"/>
        </w:rPr>
        <w:t>2</w:t>
      </w:r>
    </w:p>
    <w:p w14:paraId="202A38D6" w14:textId="7262DC06" w:rsidR="00850742" w:rsidRDefault="00850742" w:rsidP="003B43D8"/>
    <w:p w14:paraId="1779EF53" w14:textId="1AD3580E" w:rsidR="000A4224" w:rsidRPr="003B43D8" w:rsidRDefault="007F75F5" w:rsidP="003B43D8">
      <w:pPr>
        <w:rPr>
          <w:b/>
          <w:bCs/>
        </w:rPr>
      </w:pPr>
      <w:r>
        <w:rPr>
          <w:b/>
          <w:bCs/>
        </w:rPr>
        <w:t xml:space="preserve">Supplemental </w:t>
      </w:r>
      <w:r w:rsidR="002D6862">
        <w:rPr>
          <w:b/>
          <w:bCs/>
        </w:rPr>
        <w:t xml:space="preserve">Method: </w:t>
      </w:r>
      <w:r w:rsidR="003B43D8" w:rsidRPr="003B43D8">
        <w:rPr>
          <w:b/>
          <w:bCs/>
        </w:rPr>
        <w:t xml:space="preserve">Selection </w:t>
      </w:r>
      <w:r w:rsidR="004C115A" w:rsidRPr="004C115A">
        <w:rPr>
          <w:b/>
          <w:bCs/>
        </w:rPr>
        <w:t>criteria</w:t>
      </w:r>
      <w:r w:rsidR="004C115A">
        <w:rPr>
          <w:b/>
          <w:bCs/>
        </w:rPr>
        <w:t xml:space="preserve"> </w:t>
      </w:r>
      <w:r w:rsidR="000A4224" w:rsidRPr="003B43D8">
        <w:rPr>
          <w:b/>
          <w:bCs/>
        </w:rPr>
        <w:t>of therapeutic cancer vaccine clinical trials in Table 1</w:t>
      </w:r>
    </w:p>
    <w:p w14:paraId="1126B1A9" w14:textId="55F689E2" w:rsidR="000A4224" w:rsidRPr="00EC020F" w:rsidRDefault="000A4224" w:rsidP="003B43D8">
      <w:pPr>
        <w:rPr>
          <w:bCs/>
        </w:rPr>
      </w:pPr>
      <w:r w:rsidRPr="00EC020F">
        <w:rPr>
          <w:bCs/>
        </w:rPr>
        <w:t xml:space="preserve">For this narrative review, a structured search was conducted using ClinicalTrials.gov on </w:t>
      </w:r>
      <w:r w:rsidR="001A0E50" w:rsidRPr="006A3D86">
        <w:rPr>
          <w:bCs/>
        </w:rPr>
        <w:t>25</w:t>
      </w:r>
      <w:r w:rsidRPr="006A3D86">
        <w:rPr>
          <w:bCs/>
        </w:rPr>
        <w:t xml:space="preserve"> </w:t>
      </w:r>
      <w:r w:rsidR="003C343A" w:rsidRPr="006A3D86">
        <w:rPr>
          <w:bCs/>
        </w:rPr>
        <w:t>March</w:t>
      </w:r>
      <w:r w:rsidRPr="006A3D86">
        <w:rPr>
          <w:bCs/>
        </w:rPr>
        <w:t xml:space="preserve"> 2026</w:t>
      </w:r>
      <w:r w:rsidRPr="00EC020F">
        <w:rPr>
          <w:bCs/>
        </w:rPr>
        <w:t xml:space="preserve"> to identify relevant clinical trials of therapeutic cancer vaccines (TCV</w:t>
      </w:r>
      <w:r w:rsidR="00C813AB">
        <w:rPr>
          <w:bCs/>
        </w:rPr>
        <w:t>s</w:t>
      </w:r>
      <w:r w:rsidRPr="00EC020F">
        <w:rPr>
          <w:bCs/>
        </w:rPr>
        <w:t>). The search strategy combined condition-related terms (“Cancer” OR “Neoplasm” OR “Tumor” OR “</w:t>
      </w:r>
      <w:proofErr w:type="spellStart"/>
      <w:r w:rsidRPr="00EC020F">
        <w:rPr>
          <w:bCs/>
        </w:rPr>
        <w:t>Tumour</w:t>
      </w:r>
      <w:proofErr w:type="spellEnd"/>
      <w:r w:rsidRPr="00EC020F">
        <w:rPr>
          <w:bCs/>
        </w:rPr>
        <w:t xml:space="preserve">”) with </w:t>
      </w:r>
      <w:r w:rsidR="007F75F5">
        <w:rPr>
          <w:bCs/>
        </w:rPr>
        <w:t>other</w:t>
      </w:r>
      <w:r w:rsidRPr="00EC020F">
        <w:rPr>
          <w:bCs/>
        </w:rPr>
        <w:t xml:space="preserve">-related terms (“dendritic cell vaccine” </w:t>
      </w:r>
      <w:r w:rsidR="00C46E8C">
        <w:rPr>
          <w:bCs/>
        </w:rPr>
        <w:t xml:space="preserve">OR </w:t>
      </w:r>
      <w:r w:rsidRPr="00EC020F">
        <w:rPr>
          <w:bCs/>
        </w:rPr>
        <w:t>“peptide vaccine”</w:t>
      </w:r>
      <w:r w:rsidR="00C46E8C">
        <w:rPr>
          <w:bCs/>
        </w:rPr>
        <w:t xml:space="preserve"> OR</w:t>
      </w:r>
      <w:r w:rsidRPr="00EC020F">
        <w:rPr>
          <w:bCs/>
        </w:rPr>
        <w:t xml:space="preserve"> “neoantigen vaccine”</w:t>
      </w:r>
      <w:r w:rsidR="00C46E8C">
        <w:rPr>
          <w:bCs/>
        </w:rPr>
        <w:t xml:space="preserve"> OR</w:t>
      </w:r>
      <w:r w:rsidRPr="00EC020F">
        <w:rPr>
          <w:bCs/>
        </w:rPr>
        <w:t xml:space="preserve"> “tumor lysate vaccine” </w:t>
      </w:r>
      <w:r w:rsidR="00C46E8C">
        <w:rPr>
          <w:bCs/>
        </w:rPr>
        <w:t xml:space="preserve">OR </w:t>
      </w:r>
      <w:r w:rsidRPr="00EC020F">
        <w:rPr>
          <w:bCs/>
        </w:rPr>
        <w:t>“whole cell vaccine”</w:t>
      </w:r>
      <w:r w:rsidR="00C46E8C">
        <w:rPr>
          <w:bCs/>
        </w:rPr>
        <w:t xml:space="preserve"> OR</w:t>
      </w:r>
      <w:r w:rsidRPr="00EC020F">
        <w:rPr>
          <w:bCs/>
        </w:rPr>
        <w:t xml:space="preserve"> “mRNA cancer vaccine”</w:t>
      </w:r>
      <w:r w:rsidR="00C46E8C">
        <w:rPr>
          <w:bCs/>
        </w:rPr>
        <w:t xml:space="preserve"> OR</w:t>
      </w:r>
      <w:r w:rsidRPr="00EC020F">
        <w:rPr>
          <w:bCs/>
        </w:rPr>
        <w:t xml:space="preserve"> “DNA cancer vaccine”</w:t>
      </w:r>
      <w:r w:rsidR="00C46E8C">
        <w:rPr>
          <w:bCs/>
        </w:rPr>
        <w:t xml:space="preserve"> OR</w:t>
      </w:r>
      <w:r w:rsidRPr="00EC020F">
        <w:rPr>
          <w:bCs/>
        </w:rPr>
        <w:t xml:space="preserve"> “therapeutic cancer vaccine” OR “cancer vaccine”). Filters were applied to include only interventional studies that were completed, had results, and were completed from 2009 onward, yielding </w:t>
      </w:r>
      <w:r w:rsidRPr="006A3D86">
        <w:rPr>
          <w:bCs/>
        </w:rPr>
        <w:t>122</w:t>
      </w:r>
      <w:r w:rsidRPr="00EC020F">
        <w:rPr>
          <w:bCs/>
        </w:rPr>
        <w:t xml:space="preserve"> </w:t>
      </w:r>
      <w:r>
        <w:rPr>
          <w:bCs/>
        </w:rPr>
        <w:t>result</w:t>
      </w:r>
      <w:r w:rsidRPr="00EC020F">
        <w:rPr>
          <w:bCs/>
        </w:rPr>
        <w:t>s.</w:t>
      </w:r>
    </w:p>
    <w:p w14:paraId="147A5E83" w14:textId="77777777" w:rsidR="000A4224" w:rsidRPr="00EC020F" w:rsidRDefault="000A4224" w:rsidP="003B43D8">
      <w:pPr>
        <w:rPr>
          <w:bCs/>
        </w:rPr>
      </w:pPr>
      <w:r w:rsidRPr="00EC020F">
        <w:rPr>
          <w:bCs/>
        </w:rPr>
        <w:t>After downloading the records, studies were screened and cross-checked against corresponding publications in PubMed to ensure availability of peer-reviewed data. A total of 42 studies had corresponding publications and were selected for further evaluation.</w:t>
      </w:r>
    </w:p>
    <w:p w14:paraId="35889152" w14:textId="77777777" w:rsidR="000A4224" w:rsidRPr="00EC020F" w:rsidRDefault="000A4224" w:rsidP="003B43D8">
      <w:pPr>
        <w:rPr>
          <w:bCs/>
        </w:rPr>
      </w:pPr>
      <w:r w:rsidRPr="00EC020F">
        <w:rPr>
          <w:bCs/>
        </w:rPr>
        <w:t>Abstracts and, where necessary, full texts were reviewed to verify study design, methodology, and reported outcomes. The selection process was conducted independently by two reviewers, with iterative discussion to resolve discrepancies and ensure consistency. Studies were excluded at this stage if they (</w:t>
      </w:r>
      <w:proofErr w:type="spellStart"/>
      <w:r w:rsidRPr="00EC020F">
        <w:rPr>
          <w:bCs/>
        </w:rPr>
        <w:t>i</w:t>
      </w:r>
      <w:proofErr w:type="spellEnd"/>
      <w:r w:rsidRPr="00EC020F">
        <w:rPr>
          <w:bCs/>
        </w:rPr>
        <w:t>) did not evaluate therapeutic cancer vaccines, (ii) lacked sufficient clinical outcome data, (iii) were not primary clinical trial reports (e.g., reviews or secondary analyses), or (iv) had incomplete or unclear reporting of study methodology or results.</w:t>
      </w:r>
    </w:p>
    <w:p w14:paraId="533BC670" w14:textId="3F646EC6" w:rsidR="000A4224" w:rsidRPr="00040F29" w:rsidRDefault="00040F29" w:rsidP="003B43D8">
      <w:pPr>
        <w:rPr>
          <w:bCs/>
          <w:lang w:val="vi-VN"/>
        </w:rPr>
      </w:pPr>
      <w:r w:rsidRPr="00040F29">
        <w:rPr>
          <w:bCs/>
          <w:lang w:val="vi-VN"/>
        </w:rPr>
        <w:t>Ultimately, 32 trials met the inclusion criteria and were included in the</w:t>
      </w:r>
      <w:r w:rsidRPr="003C343A">
        <w:rPr>
          <w:lang w:val="vi-VN"/>
        </w:rPr>
        <w:t xml:space="preserve"> </w:t>
      </w:r>
      <w:r w:rsidR="003C343A" w:rsidRPr="003C343A">
        <w:rPr>
          <w:rFonts w:cs="Times New Roman"/>
        </w:rPr>
        <w:t>overview table of completed therapeutic cancer vaccine clinical trials (2009–present)</w:t>
      </w:r>
      <w:r w:rsidRPr="00040F29">
        <w:rPr>
          <w:bCs/>
          <w:lang w:val="vi-VN"/>
        </w:rPr>
        <w:t xml:space="preserve"> (</w:t>
      </w:r>
      <w:r w:rsidRPr="00C26D25">
        <w:rPr>
          <w:b/>
          <w:lang w:val="vi-VN"/>
        </w:rPr>
        <w:t>Table 1</w:t>
      </w:r>
      <w:r w:rsidRPr="00040F29">
        <w:rPr>
          <w:bCs/>
          <w:lang w:val="vi-VN"/>
        </w:rPr>
        <w:t>).</w:t>
      </w:r>
    </w:p>
    <w:p w14:paraId="33F15748" w14:textId="6E147D76" w:rsidR="003B43D8" w:rsidRPr="00C26D25" w:rsidRDefault="00FD716C" w:rsidP="003B43D8">
      <w:pPr>
        <w:rPr>
          <w:lang w:val="vi-VN"/>
        </w:rPr>
      </w:pPr>
      <w:r>
        <w:rPr>
          <w:noProof/>
          <w:lang w:val="vi-VN"/>
        </w:rPr>
        <w:lastRenderedPageBreak/>
        <w:drawing>
          <wp:inline distT="0" distB="0" distL="0" distR="0" wp14:anchorId="4268A8BC" wp14:editId="441E0465">
            <wp:extent cx="4523077" cy="5361949"/>
            <wp:effectExtent l="0" t="0" r="0" b="0"/>
            <wp:docPr id="17057274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27939" cy="5367712"/>
                    </a:xfrm>
                    <a:prstGeom prst="rect">
                      <a:avLst/>
                    </a:prstGeom>
                    <a:noFill/>
                  </pic:spPr>
                </pic:pic>
              </a:graphicData>
            </a:graphic>
          </wp:inline>
        </w:drawing>
      </w:r>
    </w:p>
    <w:p w14:paraId="5B24E939" w14:textId="2E9B83A1" w:rsidR="000A4224" w:rsidRPr="003B43D8" w:rsidRDefault="00320C80" w:rsidP="003B43D8">
      <w:pPr>
        <w:rPr>
          <w:bCs/>
        </w:rPr>
      </w:pPr>
      <w:r>
        <w:rPr>
          <w:b/>
        </w:rPr>
        <w:t>Supplemental Figure 1.</w:t>
      </w:r>
      <w:r w:rsidR="003B43D8" w:rsidRPr="003B43D8">
        <w:rPr>
          <w:b/>
        </w:rPr>
        <w:t xml:space="preserve"> Study selection flow diagram.</w:t>
      </w:r>
      <w:r w:rsidR="000A4224" w:rsidRPr="00EC020F">
        <w:rPr>
          <w:bCs/>
        </w:rPr>
        <w:br/>
      </w:r>
      <w:r w:rsidR="000A4224" w:rsidRPr="003B43D8">
        <w:t>A total of 12</w:t>
      </w:r>
      <w:r w:rsidR="001916D1" w:rsidRPr="003B43D8">
        <w:t>2</w:t>
      </w:r>
      <w:r w:rsidR="000A4224" w:rsidRPr="003B43D8">
        <w:t xml:space="preserve"> clinical trials </w:t>
      </w:r>
      <w:r w:rsidR="00BA3EBE">
        <w:t>were</w:t>
      </w:r>
      <w:r w:rsidR="00BA3EBE" w:rsidRPr="003B43D8">
        <w:t xml:space="preserve"> </w:t>
      </w:r>
      <w:r w:rsidR="000A4224" w:rsidRPr="003B43D8">
        <w:t xml:space="preserve">identified through ClinicalTrials.gov. After screening for </w:t>
      </w:r>
      <w:r w:rsidR="00BA3EBE">
        <w:t xml:space="preserve">the </w:t>
      </w:r>
      <w:r w:rsidR="000A4224" w:rsidRPr="003B43D8">
        <w:t>availability of corresponding publications in PubMed, 42 studies were eligible for full-text assessment. Following abstract and full-text review, 1</w:t>
      </w:r>
      <w:r w:rsidR="001916D1" w:rsidRPr="003B43D8">
        <w:t>0</w:t>
      </w:r>
      <w:r w:rsidR="000A4224" w:rsidRPr="003B43D8">
        <w:t xml:space="preserve"> studies were excluded due to </w:t>
      </w:r>
      <w:r w:rsidR="00BA3EBE">
        <w:t xml:space="preserve">a </w:t>
      </w:r>
      <w:r w:rsidR="000A4224" w:rsidRPr="003B43D8">
        <w:t xml:space="preserve">lack of </w:t>
      </w:r>
      <w:r w:rsidR="00BA3EBE">
        <w:t>relevant</w:t>
      </w:r>
      <w:r w:rsidR="00BA3EBE" w:rsidRPr="003B43D8">
        <w:t xml:space="preserve"> </w:t>
      </w:r>
      <w:r w:rsidR="000A4224" w:rsidRPr="003B43D8">
        <w:t xml:space="preserve">data. Ultimately, </w:t>
      </w:r>
      <w:r w:rsidR="001916D1" w:rsidRPr="003B43D8">
        <w:t>32</w:t>
      </w:r>
      <w:r w:rsidR="000A4224" w:rsidRPr="003B43D8">
        <w:t xml:space="preserve"> trials were included in the final qualitative synthesis.</w:t>
      </w:r>
    </w:p>
    <w:p w14:paraId="6B7735E8" w14:textId="77777777" w:rsidR="006E5DF6" w:rsidRDefault="006E5DF6" w:rsidP="003B43D8"/>
    <w:sectPr w:rsidR="006E5D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98C"/>
    <w:rsid w:val="00040F29"/>
    <w:rsid w:val="00067D39"/>
    <w:rsid w:val="000718E6"/>
    <w:rsid w:val="000745C4"/>
    <w:rsid w:val="000A4224"/>
    <w:rsid w:val="000F6EDA"/>
    <w:rsid w:val="001346A2"/>
    <w:rsid w:val="001916D1"/>
    <w:rsid w:val="001A0E50"/>
    <w:rsid w:val="001F262D"/>
    <w:rsid w:val="002C2FD7"/>
    <w:rsid w:val="002D6862"/>
    <w:rsid w:val="00320C80"/>
    <w:rsid w:val="00356E65"/>
    <w:rsid w:val="003B0258"/>
    <w:rsid w:val="003B43D8"/>
    <w:rsid w:val="003C343A"/>
    <w:rsid w:val="004122A2"/>
    <w:rsid w:val="004C115A"/>
    <w:rsid w:val="0057198C"/>
    <w:rsid w:val="00597469"/>
    <w:rsid w:val="005A6E65"/>
    <w:rsid w:val="00653578"/>
    <w:rsid w:val="006557D1"/>
    <w:rsid w:val="006A3D86"/>
    <w:rsid w:val="006E16F3"/>
    <w:rsid w:val="006E5DF6"/>
    <w:rsid w:val="007F75F5"/>
    <w:rsid w:val="00850742"/>
    <w:rsid w:val="00890E13"/>
    <w:rsid w:val="009004F5"/>
    <w:rsid w:val="009573D0"/>
    <w:rsid w:val="00A27F6C"/>
    <w:rsid w:val="00A43BC3"/>
    <w:rsid w:val="00B36A66"/>
    <w:rsid w:val="00B763E9"/>
    <w:rsid w:val="00BA3EBE"/>
    <w:rsid w:val="00BC45D3"/>
    <w:rsid w:val="00BD2A46"/>
    <w:rsid w:val="00C20571"/>
    <w:rsid w:val="00C26D25"/>
    <w:rsid w:val="00C46E8C"/>
    <w:rsid w:val="00C813AB"/>
    <w:rsid w:val="00CD6F98"/>
    <w:rsid w:val="00E04EAE"/>
    <w:rsid w:val="00E75D43"/>
    <w:rsid w:val="00EA5E53"/>
    <w:rsid w:val="00FD16F0"/>
    <w:rsid w:val="00FD71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2E4F7"/>
  <w15:chartTrackingRefBased/>
  <w15:docId w15:val="{69D5CF55-CA3E-45BB-8054-5F6B6A566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3D8"/>
    <w:pPr>
      <w:spacing w:line="360" w:lineRule="auto"/>
    </w:pPr>
    <w:rPr>
      <w:rFonts w:ascii="Times New Roman" w:hAnsi="Times New Roman"/>
    </w:rPr>
  </w:style>
  <w:style w:type="paragraph" w:styleId="Heading1">
    <w:name w:val="heading 1"/>
    <w:basedOn w:val="Normal"/>
    <w:next w:val="Normal"/>
    <w:link w:val="Heading1Char"/>
    <w:uiPriority w:val="9"/>
    <w:qFormat/>
    <w:rsid w:val="0057198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7198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7198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7198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7198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719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19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19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19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198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7198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7198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7198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7198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719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19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19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198C"/>
    <w:rPr>
      <w:rFonts w:eastAsiaTheme="majorEastAsia" w:cstheme="majorBidi"/>
      <w:color w:val="272727" w:themeColor="text1" w:themeTint="D8"/>
    </w:rPr>
  </w:style>
  <w:style w:type="paragraph" w:styleId="Title">
    <w:name w:val="Title"/>
    <w:basedOn w:val="Normal"/>
    <w:next w:val="Normal"/>
    <w:link w:val="TitleChar"/>
    <w:uiPriority w:val="10"/>
    <w:qFormat/>
    <w:rsid w:val="005719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19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19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19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198C"/>
    <w:pPr>
      <w:spacing w:before="160"/>
      <w:jc w:val="center"/>
    </w:pPr>
    <w:rPr>
      <w:i/>
      <w:iCs/>
      <w:color w:val="404040" w:themeColor="text1" w:themeTint="BF"/>
    </w:rPr>
  </w:style>
  <w:style w:type="character" w:customStyle="1" w:styleId="QuoteChar">
    <w:name w:val="Quote Char"/>
    <w:basedOn w:val="DefaultParagraphFont"/>
    <w:link w:val="Quote"/>
    <w:uiPriority w:val="29"/>
    <w:rsid w:val="0057198C"/>
    <w:rPr>
      <w:i/>
      <w:iCs/>
      <w:color w:val="404040" w:themeColor="text1" w:themeTint="BF"/>
    </w:rPr>
  </w:style>
  <w:style w:type="paragraph" w:styleId="ListParagraph">
    <w:name w:val="List Paragraph"/>
    <w:basedOn w:val="Normal"/>
    <w:uiPriority w:val="34"/>
    <w:qFormat/>
    <w:rsid w:val="0057198C"/>
    <w:pPr>
      <w:ind w:left="720"/>
      <w:contextualSpacing/>
    </w:pPr>
  </w:style>
  <w:style w:type="character" w:styleId="IntenseEmphasis">
    <w:name w:val="Intense Emphasis"/>
    <w:basedOn w:val="DefaultParagraphFont"/>
    <w:uiPriority w:val="21"/>
    <w:qFormat/>
    <w:rsid w:val="0057198C"/>
    <w:rPr>
      <w:i/>
      <w:iCs/>
      <w:color w:val="2F5496" w:themeColor="accent1" w:themeShade="BF"/>
    </w:rPr>
  </w:style>
  <w:style w:type="paragraph" w:styleId="IntenseQuote">
    <w:name w:val="Intense Quote"/>
    <w:basedOn w:val="Normal"/>
    <w:next w:val="Normal"/>
    <w:link w:val="IntenseQuoteChar"/>
    <w:uiPriority w:val="30"/>
    <w:qFormat/>
    <w:rsid w:val="0057198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7198C"/>
    <w:rPr>
      <w:i/>
      <w:iCs/>
      <w:color w:val="2F5496" w:themeColor="accent1" w:themeShade="BF"/>
    </w:rPr>
  </w:style>
  <w:style w:type="character" w:styleId="IntenseReference">
    <w:name w:val="Intense Reference"/>
    <w:basedOn w:val="DefaultParagraphFont"/>
    <w:uiPriority w:val="32"/>
    <w:qFormat/>
    <w:rsid w:val="0057198C"/>
    <w:rPr>
      <w:b/>
      <w:bCs/>
      <w:smallCaps/>
      <w:color w:val="2F5496" w:themeColor="accent1" w:themeShade="BF"/>
      <w:spacing w:val="5"/>
    </w:rPr>
  </w:style>
  <w:style w:type="paragraph" w:styleId="Caption">
    <w:name w:val="caption"/>
    <w:basedOn w:val="Normal"/>
    <w:next w:val="Normal"/>
    <w:uiPriority w:val="35"/>
    <w:unhideWhenUsed/>
    <w:qFormat/>
    <w:rsid w:val="003B43D8"/>
    <w:pPr>
      <w:spacing w:after="200" w:line="240" w:lineRule="auto"/>
    </w:pPr>
    <w:rPr>
      <w:i/>
      <w:iCs/>
      <w:color w:val="44546A" w:themeColor="text2"/>
      <w:sz w:val="18"/>
      <w:szCs w:val="18"/>
    </w:rPr>
  </w:style>
  <w:style w:type="paragraph" w:styleId="Revision">
    <w:name w:val="Revision"/>
    <w:hidden/>
    <w:uiPriority w:val="99"/>
    <w:semiHidden/>
    <w:rsid w:val="00FD16F0"/>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6D73C2-5EB8-416B-AB9D-A0E147E7CB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2</Pages>
  <Words>355</Words>
  <Characters>202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Chu Tấn Huy</cp:lastModifiedBy>
  <cp:revision>22</cp:revision>
  <dcterms:created xsi:type="dcterms:W3CDTF">2026-04-01T09:26:00Z</dcterms:created>
  <dcterms:modified xsi:type="dcterms:W3CDTF">2026-04-09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698e00-6364-4aae-a110-e4d74d1e9f87</vt:lpwstr>
  </property>
</Properties>
</file>